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lang w:val="en-GB"/>
        </w:rPr>
        <w:t>Additional file 5: Oligonucleotides used in this study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620" w:leader="none"/>
        </w:tabs>
        <w:rPr>
          <w:lang w:val="it-IT"/>
        </w:rPr>
      </w:pPr>
      <w:r>
        <w:rPr>
          <w:b/>
          <w:sz w:val="20"/>
          <w:szCs w:val="20"/>
          <w:lang w:val="en-GB"/>
        </w:rPr>
        <w:t>construction of mutant EGD</w:t>
      </w:r>
      <w:r>
        <w:rPr>
          <w:b/>
          <w:i/>
          <w:sz w:val="20"/>
          <w:szCs w:val="20"/>
          <w:lang w:val="en-GB"/>
        </w:rPr>
        <w:t>∆</w:t>
      </w:r>
      <w:r>
        <w:rPr>
          <w:b/>
          <w:sz w:val="20"/>
          <w:szCs w:val="20"/>
          <w:lang w:val="en-GB"/>
        </w:rPr>
        <w:t>lmo1031-1036</w:t>
      </w:r>
    </w:p>
    <w:p>
      <w:pPr>
        <w:pStyle w:val="Normal"/>
        <w:tabs>
          <w:tab w:val="clear" w:pos="708"/>
          <w:tab w:val="left" w:pos="162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1030A  </w:t>
        <w:tab/>
        <w:tab/>
        <w:t>GCCTGCTGTTGGTTGC</w:t>
      </w:r>
    </w:p>
    <w:p>
      <w:pPr>
        <w:pStyle w:val="Normal"/>
        <w:tabs>
          <w:tab w:val="clear" w:pos="708"/>
          <w:tab w:val="left" w:pos="162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1030B  </w:t>
        <w:tab/>
        <w:tab/>
        <w:t>GAAGATCTCCCAATTTTAATCGCCTC</w:t>
      </w:r>
    </w:p>
    <w:p>
      <w:pPr>
        <w:pStyle w:val="Normal"/>
        <w:tabs>
          <w:tab w:val="clear" w:pos="708"/>
          <w:tab w:val="left" w:pos="162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Nested1030AB  </w:t>
        <w:tab/>
        <w:tab/>
        <w:t>CGGGATCCGATAAAACGAATGGTTG</w:t>
      </w:r>
    </w:p>
    <w:p>
      <w:pPr>
        <w:pStyle w:val="Normal"/>
        <w:tabs>
          <w:tab w:val="clear" w:pos="708"/>
          <w:tab w:val="left" w:pos="162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1037C  </w:t>
        <w:tab/>
        <w:tab/>
        <w:t>GAAGATCTCTCCTTTTTTGAAAGATAGC</w:t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sz w:val="20"/>
          <w:szCs w:val="20"/>
          <w:lang w:val="it-IT"/>
        </w:rPr>
        <w:t>Lmo1037D</w:t>
        <w:tab/>
        <w:tab/>
        <w:t>GTCATGGAGTTATCCAGAG</w:t>
      </w:r>
    </w:p>
    <w:p>
      <w:pPr>
        <w:pStyle w:val="Normal"/>
        <w:tabs>
          <w:tab w:val="clear" w:pos="708"/>
          <w:tab w:val="left" w:pos="162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Nested1037CD </w:t>
        <w:tab/>
        <w:tab/>
        <w:t>GGAATTCCGTGCCCCTTTATAGC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onstruction of mutant EGD</w:t>
      </w:r>
      <w:r>
        <w:rPr>
          <w:b/>
          <w:i/>
          <w:sz w:val="20"/>
          <w:szCs w:val="20"/>
          <w:lang w:val="en-GB"/>
        </w:rPr>
        <w:t>∆</w:t>
      </w:r>
      <w:r>
        <w:rPr>
          <w:b/>
          <w:sz w:val="20"/>
          <w:szCs w:val="20"/>
          <w:lang w:val="en-GB"/>
        </w:rPr>
        <w:t>lmo0135-37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135A  </w:t>
        <w:tab/>
        <w:tab/>
        <w:t>GGAGTAGAGGTTGGC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135B  </w:t>
        <w:tab/>
        <w:tab/>
        <w:t xml:space="preserve">GAAGATCTTAATAAAAATTTCTTCATCTAAC 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135NestedAB  </w:t>
        <w:tab/>
        <w:t xml:space="preserve">CGGGATCCAACTGGGGAAGATATG 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137C  </w:t>
        <w:tab/>
        <w:tab/>
        <w:t>GAAGATCTGACGTGCTGAGAAAAG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mo0137D</w:t>
        <w:tab/>
        <w:tab/>
        <w:t xml:space="preserve">CTGGATCCGCTTGCTGGCTC  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137NestedCD </w:t>
        <w:tab/>
        <w:t>GGAATTCAAGCTCTTGGTCTTT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lang w:val="en-GB"/>
        </w:rPr>
        <w:t xml:space="preserve">construction of mutant </w:t>
      </w:r>
      <w:r>
        <w:rPr>
          <w:b/>
          <w:sz w:val="20"/>
          <w:szCs w:val="20"/>
        </w:rPr>
        <w:t>EGD</w:t>
      </w:r>
      <w:r>
        <w:rPr>
          <w:b/>
          <w:i/>
          <w:sz w:val="20"/>
          <w:szCs w:val="20"/>
        </w:rPr>
        <w:t>∆</w:t>
      </w:r>
      <w:r>
        <w:rPr>
          <w:b/>
          <w:sz w:val="20"/>
          <w:szCs w:val="20"/>
        </w:rPr>
        <w:t>lmo2734</w:t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sz w:val="20"/>
          <w:szCs w:val="20"/>
          <w:lang w:val="it-IT"/>
        </w:rPr>
        <w:t xml:space="preserve">Lmo2734A  </w:t>
        <w:tab/>
        <w:tab/>
        <w:t>GACTCGCAGCAGAC</w:t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sz w:val="20"/>
          <w:szCs w:val="20"/>
          <w:lang w:val="it-IT"/>
        </w:rPr>
        <w:t xml:space="preserve">Lmo2734B  </w:t>
        <w:tab/>
        <w:tab/>
        <w:t>GAAGATCTTCGGAATGTGCAACAACATG</w:t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sz w:val="20"/>
          <w:szCs w:val="20"/>
          <w:lang w:val="it-IT"/>
        </w:rPr>
        <w:t xml:space="preserve">Nested2734AB  </w:t>
        <w:tab/>
        <w:tab/>
        <w:t>CGGGATCCCGCCAATCGGAC</w:t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sz w:val="20"/>
          <w:szCs w:val="20"/>
          <w:lang w:val="it-IT"/>
        </w:rPr>
        <w:t xml:space="preserve">Lmo2734C  </w:t>
        <w:tab/>
        <w:tab/>
        <w:t>GAAGATCTTCGGAAAGGATTTGCAACTATTTTG</w:t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sz w:val="20"/>
          <w:szCs w:val="20"/>
          <w:lang w:val="it-IT"/>
        </w:rPr>
        <w:t>Lmo2734D</w:t>
        <w:tab/>
        <w:tab/>
        <w:t>CGAATTGGCTGTCCTTC</w:t>
      </w:r>
    </w:p>
    <w:p>
      <w:pPr>
        <w:pStyle w:val="Normal"/>
        <w:tabs>
          <w:tab w:val="clear" w:pos="708"/>
          <w:tab w:val="left" w:pos="1620" w:leader="none"/>
        </w:tabs>
        <w:rPr/>
      </w:pPr>
      <w:r>
        <w:rPr>
          <w:sz w:val="20"/>
          <w:szCs w:val="20"/>
          <w:lang w:val="it-IT"/>
        </w:rPr>
        <w:t xml:space="preserve">Nested2734CD </w:t>
        <w:tab/>
        <w:tab/>
        <w:t>GTAGGAATTCATTCAAT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lang w:val="en-GB"/>
        </w:rPr>
        <w:t xml:space="preserve">construction of mutant </w:t>
      </w:r>
      <w:r>
        <w:rPr>
          <w:b/>
          <w:sz w:val="20"/>
          <w:szCs w:val="20"/>
        </w:rPr>
        <w:t>EGD</w:t>
      </w:r>
      <w:r>
        <w:rPr>
          <w:b/>
          <w:i/>
          <w:sz w:val="20"/>
          <w:szCs w:val="20"/>
        </w:rPr>
        <w:t>∆</w:t>
      </w:r>
      <w:r>
        <w:rPr>
          <w:b/>
          <w:sz w:val="20"/>
          <w:szCs w:val="20"/>
        </w:rPr>
        <w:t>lmo2781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/>
      </w:pPr>
      <w:r>
        <w:rPr>
          <w:sz w:val="20"/>
          <w:szCs w:val="20"/>
        </w:rPr>
        <w:t>Lmo2783A</w:t>
        <w:tab/>
        <w:tab/>
        <w:t>CCGATTGTATATAACTTGA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/>
      </w:pPr>
      <w:r>
        <w:rPr>
          <w:sz w:val="20"/>
          <w:szCs w:val="20"/>
        </w:rPr>
        <w:t>Lmo2782B</w:t>
        <w:tab/>
        <w:tab/>
        <w:t>GAAGATCTCTTATCCAAATAAACAGC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/>
      </w:pPr>
      <w:r>
        <w:rPr>
          <w:sz w:val="20"/>
          <w:szCs w:val="20"/>
        </w:rPr>
        <w:t>Nested2783AB</w:t>
        <w:tab/>
        <w:tab/>
        <w:t>CGGAATTCCGACACCAGTGGTTG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/>
      </w:pPr>
      <w:r>
        <w:rPr>
          <w:sz w:val="20"/>
          <w:szCs w:val="20"/>
        </w:rPr>
        <w:t>Lmo2780C</w:t>
        <w:tab/>
        <w:tab/>
        <w:t>GAAGATCTACTAAATTAACAGGGCGA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/>
      </w:pPr>
      <w:r>
        <w:rPr>
          <w:sz w:val="20"/>
          <w:szCs w:val="20"/>
        </w:rPr>
        <w:t>Lmo2779D</w:t>
        <w:tab/>
        <w:tab/>
        <w:t>TCAATCGTCGCAAACG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/>
      </w:pPr>
      <w:r>
        <w:rPr>
          <w:sz w:val="20"/>
          <w:szCs w:val="20"/>
        </w:rPr>
        <w:t xml:space="preserve">Nested2779CD </w:t>
        <w:tab/>
        <w:tab/>
        <w:t>CGGGATCCTACCAGCTGTAAGTGC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lang w:val="en-GB"/>
        </w:rPr>
        <w:t xml:space="preserve">construction of mutant </w:t>
      </w:r>
      <w:r>
        <w:rPr>
          <w:b/>
          <w:sz w:val="20"/>
          <w:szCs w:val="20"/>
        </w:rPr>
        <w:t>EGD</w:t>
      </w:r>
      <w:r>
        <w:rPr>
          <w:b/>
          <w:i/>
          <w:sz w:val="20"/>
          <w:szCs w:val="20"/>
        </w:rPr>
        <w:t>∆</w:t>
      </w:r>
      <w:r>
        <w:rPr>
          <w:b/>
          <w:sz w:val="20"/>
          <w:szCs w:val="20"/>
        </w:rPr>
        <w:t>lmo1085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/>
      </w:pPr>
      <w:r>
        <w:rPr>
          <w:sz w:val="20"/>
          <w:szCs w:val="20"/>
        </w:rPr>
        <w:t>Lmo1085A</w:t>
        <w:tab/>
        <w:tab/>
        <w:t>GGAAGTAAACGTGGAT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  <w:t>Lmo1085B</w:t>
        <w:tab/>
        <w:tab/>
      </w:r>
      <w:r>
        <w:rPr>
          <w:sz w:val="20"/>
          <w:szCs w:val="20"/>
          <w:lang w:val="it-IT"/>
        </w:rPr>
        <w:t>GAAGATCTTCCGACAATTATACGAATGCAT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  <w:t>Nested1085AB</w:t>
        <w:tab/>
        <w:tab/>
      </w:r>
      <w:r>
        <w:rPr>
          <w:sz w:val="20"/>
          <w:szCs w:val="20"/>
          <w:lang w:val="it-IT"/>
        </w:rPr>
        <w:t>GGGGATCCCGCAGTACAGATTATGTTTTC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  <w:t>Lmo1085C</w:t>
        <w:tab/>
        <w:tab/>
      </w:r>
      <w:r>
        <w:rPr>
          <w:sz w:val="20"/>
          <w:szCs w:val="20"/>
          <w:lang w:val="it-IT"/>
        </w:rPr>
        <w:t>GAAGATCTTCGCAGCTCGAATTATTGATTAT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  <w:t>Lmo1085D</w:t>
        <w:tab/>
        <w:tab/>
      </w:r>
      <w:r>
        <w:rPr>
          <w:sz w:val="20"/>
          <w:szCs w:val="20"/>
          <w:lang w:val="it-IT"/>
        </w:rPr>
        <w:t>GCCACGAACTGGAATATCT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/>
      </w:pPr>
      <w:r>
        <w:rPr>
          <w:sz w:val="20"/>
          <w:szCs w:val="20"/>
        </w:rPr>
        <w:t>Nested1085CD</w:t>
        <w:tab/>
        <w:tab/>
      </w:r>
      <w:r>
        <w:rPr>
          <w:sz w:val="20"/>
          <w:szCs w:val="20"/>
          <w:lang w:val="it-IT"/>
        </w:rPr>
        <w:t>CGGAATTCCGCAGGGATAACGGTATC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onstruction of mutant EGD</w:t>
      </w:r>
      <w:r>
        <w:rPr>
          <w:b/>
          <w:i/>
          <w:sz w:val="20"/>
          <w:szCs w:val="20"/>
          <w:lang w:val="en-GB"/>
        </w:rPr>
        <w:t>∆tagB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  <w:t>Lmo1087A</w:t>
        <w:tab/>
        <w:tab/>
        <w:t xml:space="preserve">CTGTAGCGTTTCATGC 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  <w:t>Lmo1087B</w:t>
        <w:tab/>
        <w:tab/>
        <w:t>GAAGATCTTCGCTATATTTTTCACTAT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  <w:t>Lmo1087NestedAB</w:t>
        <w:tab/>
        <w:tab/>
        <w:t>CGGGATCCCGGTGTATGGGGCGATG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  <w:t>Lmo1090C</w:t>
        <w:tab/>
        <w:tab/>
        <w:t>GAAGATCTTCGCAAGTGAACGCATG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  <w:t>Lmo1090D</w:t>
        <w:tab/>
        <w:tab/>
        <w:t xml:space="preserve">GACGATGTAATCTCCCG 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lang w:val="en-GB"/>
        </w:rPr>
        <w:t xml:space="preserve">construction of mutant </w:t>
      </w:r>
      <w:r>
        <w:rPr>
          <w:b/>
          <w:sz w:val="20"/>
          <w:szCs w:val="20"/>
        </w:rPr>
        <w:t>EGD</w:t>
      </w:r>
      <w:r>
        <w:rPr>
          <w:b/>
          <w:i/>
          <w:sz w:val="20"/>
          <w:szCs w:val="20"/>
        </w:rPr>
        <w:t>∆</w:t>
      </w:r>
      <w:r>
        <w:rPr>
          <w:b/>
          <w:sz w:val="20"/>
          <w:szCs w:val="20"/>
        </w:rPr>
        <w:t>lmo0190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189A  </w:t>
        <w:tab/>
        <w:tab/>
        <w:t>GGTATAGACTTAATC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189B  </w:t>
        <w:tab/>
        <w:tab/>
        <w:t>GAAGATCTTGCAATGGTTTTTGGCATTTATTTT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/>
      </w:pPr>
      <w:r>
        <w:rPr>
          <w:sz w:val="20"/>
          <w:szCs w:val="20"/>
          <w:lang w:val="it-IT"/>
        </w:rPr>
        <w:t xml:space="preserve">Lmo0189NestedAB  </w:t>
        <w:tab/>
        <w:t xml:space="preserve">CGGGATCCGTTAGCCCTTCCAACTG 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191C  </w:t>
        <w:tab/>
        <w:tab/>
        <w:t>GAAGATCTAGTGAAGGCGAGAAC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mo0191D</w:t>
        <w:tab/>
        <w:tab/>
        <w:t>GACTACGTCATTCGTC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191NestedCD </w:t>
        <w:tab/>
        <w:t>CGGAATTCTCGAATGCTCACACC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 xml:space="preserve">construction of mutant </w:t>
      </w:r>
      <w:r>
        <w:rPr>
          <w:b/>
          <w:sz w:val="20"/>
          <w:szCs w:val="20"/>
        </w:rPr>
        <w:t>EGD</w:t>
      </w:r>
      <w:r>
        <w:rPr>
          <w:b/>
          <w:i/>
          <w:sz w:val="20"/>
          <w:szCs w:val="20"/>
        </w:rPr>
        <w:t>∆</w:t>
      </w:r>
      <w:r>
        <w:rPr>
          <w:b/>
          <w:sz w:val="20"/>
          <w:szCs w:val="20"/>
        </w:rPr>
        <w:t>lmo0618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619A  </w:t>
        <w:tab/>
        <w:tab/>
        <w:t>GCGAATCATTCGTTTGGT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619B  </w:t>
        <w:tab/>
        <w:tab/>
        <w:t>GAAGATCTAAGTGTCATTTCTCCCATTTAT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619NestedAB  </w:t>
        <w:tab/>
        <w:t>CGGGATCCTGGTCTAGCGTATAAC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617C  </w:t>
        <w:tab/>
        <w:tab/>
        <w:t>GAAGATCTTCCTGTGTATCTATTTAT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mo0617D</w:t>
        <w:tab/>
        <w:tab/>
        <w:t>GCCGCAAACAATCATT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0617NestedCD </w:t>
        <w:tab/>
        <w:t>CGGAATTCCGCCCATACTAG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lang w:val="en-GB"/>
        </w:rPr>
        <w:t xml:space="preserve">construction of mutant </w:t>
      </w:r>
      <w:r>
        <w:rPr>
          <w:b/>
          <w:sz w:val="20"/>
          <w:szCs w:val="20"/>
        </w:rPr>
        <w:t>EGD</w:t>
      </w:r>
      <w:r>
        <w:rPr>
          <w:b/>
          <w:i/>
          <w:sz w:val="20"/>
          <w:szCs w:val="20"/>
        </w:rPr>
        <w:t>∆</w:t>
      </w:r>
      <w:r>
        <w:rPr>
          <w:b/>
          <w:sz w:val="20"/>
          <w:szCs w:val="20"/>
        </w:rPr>
        <w:t>lmo1506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1507A  </w:t>
        <w:tab/>
        <w:tab/>
        <w:t>GCATCAAGTAGCTCAT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1507B  </w:t>
        <w:tab/>
        <w:tab/>
        <w:t>GAAGATCTTCTCTTAAAAAAATTCATGT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1507NestedAB  </w:t>
        <w:tab/>
        <w:t>CGGGATCCCATAGTCATCTGCGC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1505C  </w:t>
        <w:tab/>
        <w:tab/>
        <w:t>GAAGATCTATGAATCCAAAAACAATT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mo1505D</w:t>
        <w:tab/>
        <w:tab/>
        <w:t>CCATAATAACGCATTTA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1505NestedCD </w:t>
        <w:tab/>
        <w:t>CGGAATTCCAGTCGGCTCATCAG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lang w:val="en-GB"/>
        </w:rPr>
        <w:t xml:space="preserve">construction of mutant </w:t>
      </w:r>
      <w:r>
        <w:rPr>
          <w:b/>
          <w:sz w:val="20"/>
          <w:szCs w:val="20"/>
        </w:rPr>
        <w:t>EGD</w:t>
      </w:r>
      <w:r>
        <w:rPr>
          <w:b/>
          <w:i/>
          <w:sz w:val="20"/>
          <w:szCs w:val="20"/>
        </w:rPr>
        <w:t>∆oppF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2193A  </w:t>
        <w:tab/>
        <w:tab/>
        <w:t>GGGATGCGTCAACG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2193B  </w:t>
        <w:tab/>
        <w:tab/>
        <w:t>GAAGATCTTTCTCTTTGTTCAGTCATT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2193NestedAB  </w:t>
        <w:tab/>
        <w:t>CGGGATCCGTAACCATCCAAGCG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mo2191C  </w:t>
        <w:tab/>
        <w:tab/>
        <w:t>GAAGATCTCATGCTAAGTTAACTGCT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mo2191D</w:t>
        <w:tab/>
        <w:tab/>
        <w:t>CAATAATGATAGGACGTC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mo2191NestedCD</w:t>
        <w:tab/>
        <w:tab/>
        <w:t>CGGAATTCATCCTCAGTCATACGAAG</w:t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left" w:pos="1620" w:leader="none"/>
          <w:tab w:val="left" w:pos="216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13:20:00Z</dcterms:created>
  <dc:creator>Kristina Schauer</dc:creator>
  <dc:description/>
  <dc:language>en-US</dc:language>
  <cp:lastModifiedBy>Thilo Fuchs</cp:lastModifiedBy>
  <dcterms:modified xsi:type="dcterms:W3CDTF">2010-03-25T10:03:00Z</dcterms:modified>
  <cp:revision>10</cp:revision>
  <dc:subject/>
  <dc:title>Primer zur Konstruktion der Deletionsmutante EGD∆lmo1031-36</dc:title>
</cp:coreProperties>
</file>